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5CFE5" w14:textId="1CE6050E" w:rsidR="0062531B" w:rsidRPr="00F37FBA" w:rsidRDefault="0062531B" w:rsidP="00F37FBA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00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3700"/>
        <w:gridCol w:w="3358"/>
        <w:gridCol w:w="1592"/>
      </w:tblGrid>
      <w:tr w:rsidR="0062531B" w:rsidRPr="00F37FBA" w14:paraId="0B70DB0B" w14:textId="77777777" w:rsidTr="001109CE">
        <w:tc>
          <w:tcPr>
            <w:tcW w:w="1358" w:type="dxa"/>
            <w:tcBorders>
              <w:bottom w:val="single" w:sz="4" w:space="0" w:color="auto"/>
            </w:tcBorders>
          </w:tcPr>
          <w:p w14:paraId="1CD57C74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00" w:type="dxa"/>
            <w:tcBorders>
              <w:bottom w:val="single" w:sz="4" w:space="0" w:color="auto"/>
            </w:tcBorders>
          </w:tcPr>
          <w:p w14:paraId="45143612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14:paraId="336B38C4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Reverse primer (5’-3’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336D8415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Note</w:t>
            </w:r>
          </w:p>
        </w:tc>
      </w:tr>
      <w:tr w:rsidR="0062531B" w:rsidRPr="00F37FBA" w14:paraId="2910479A" w14:textId="77777777" w:rsidTr="001109CE">
        <w:tc>
          <w:tcPr>
            <w:tcW w:w="1358" w:type="dxa"/>
            <w:tcBorders>
              <w:bottom w:val="nil"/>
            </w:tcBorders>
          </w:tcPr>
          <w:p w14:paraId="038FFE6E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s02g43900</w:t>
            </w:r>
          </w:p>
        </w:tc>
        <w:tc>
          <w:tcPr>
            <w:tcW w:w="3700" w:type="dxa"/>
            <w:tcBorders>
              <w:bottom w:val="nil"/>
            </w:tcBorders>
          </w:tcPr>
          <w:p w14:paraId="462075BD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GTCGACCATGACGACTACAA</w:t>
            </w:r>
          </w:p>
        </w:tc>
        <w:tc>
          <w:tcPr>
            <w:tcW w:w="3358" w:type="dxa"/>
            <w:tcBorders>
              <w:bottom w:val="nil"/>
            </w:tcBorders>
          </w:tcPr>
          <w:p w14:paraId="66519AD7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CTGAACTTGGCGATGAACTC</w:t>
            </w:r>
          </w:p>
        </w:tc>
        <w:tc>
          <w:tcPr>
            <w:tcW w:w="1592" w:type="dxa"/>
            <w:tcBorders>
              <w:bottom w:val="nil"/>
            </w:tcBorders>
          </w:tcPr>
          <w:p w14:paraId="63AE195F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531B" w:rsidRPr="00F37FBA" w14:paraId="0D7B8AD6" w14:textId="77777777" w:rsidTr="001109CE">
        <w:tc>
          <w:tcPr>
            <w:tcW w:w="1358" w:type="dxa"/>
            <w:tcBorders>
              <w:top w:val="nil"/>
              <w:bottom w:val="nil"/>
            </w:tcBorders>
          </w:tcPr>
          <w:p w14:paraId="70979C9C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s02g43906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035FF952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CCGAGGCCTTGTCAACCT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13EC80F4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GGGCGCTGTGTTTTCCATT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731BD306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531B" w:rsidRPr="00F37FBA" w14:paraId="7839C547" w14:textId="77777777" w:rsidTr="001109CE">
        <w:tc>
          <w:tcPr>
            <w:tcW w:w="1358" w:type="dxa"/>
            <w:tcBorders>
              <w:top w:val="nil"/>
              <w:bottom w:val="nil"/>
            </w:tcBorders>
          </w:tcPr>
          <w:p w14:paraId="5789FEBF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s03g39020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63FEB868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GGCTTCCTCGACGACAGA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3DF55183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GCACGCCAATCAGATCGAA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0744DF5E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Up insertion</w:t>
            </w:r>
          </w:p>
        </w:tc>
      </w:tr>
      <w:tr w:rsidR="0062531B" w:rsidRPr="00F37FBA" w14:paraId="1AC4080B" w14:textId="77777777" w:rsidTr="001109CE">
        <w:tc>
          <w:tcPr>
            <w:tcW w:w="1358" w:type="dxa"/>
            <w:tcBorders>
              <w:top w:val="nil"/>
              <w:bottom w:val="nil"/>
            </w:tcBorders>
          </w:tcPr>
          <w:p w14:paraId="5B523478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s03g39020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7BB3CD36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CCTCCAACGAGCCATCTAC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3BD486DB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CCTGGAGCTCGGCGTAAT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63464B4F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Down insertion</w:t>
            </w:r>
          </w:p>
        </w:tc>
      </w:tr>
      <w:tr w:rsidR="0062531B" w:rsidRPr="00F37FBA" w14:paraId="5D15862B" w14:textId="77777777" w:rsidTr="001109CE">
        <w:tc>
          <w:tcPr>
            <w:tcW w:w="1358" w:type="dxa"/>
            <w:tcBorders>
              <w:top w:val="nil"/>
              <w:bottom w:val="nil"/>
            </w:tcBorders>
          </w:tcPr>
          <w:p w14:paraId="6D754883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s09g28180 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476BC479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GCGAGGTTTAGCTACCAGGAGAT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0C5D2B9B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GCCGGATCCCACCTT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6D5E7E05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531B" w:rsidRPr="00F37FBA" w14:paraId="4C8810D1" w14:textId="77777777" w:rsidTr="001109CE">
        <w:tc>
          <w:tcPr>
            <w:tcW w:w="1358" w:type="dxa"/>
            <w:tcBorders>
              <w:top w:val="nil"/>
            </w:tcBorders>
          </w:tcPr>
          <w:p w14:paraId="1DC8FF4F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3700" w:type="dxa"/>
            <w:tcBorders>
              <w:top w:val="nil"/>
            </w:tcBorders>
          </w:tcPr>
          <w:p w14:paraId="42F72B74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TGACGCCGAGGATATCCA</w:t>
            </w:r>
          </w:p>
        </w:tc>
        <w:tc>
          <w:tcPr>
            <w:tcW w:w="3358" w:type="dxa"/>
            <w:tcBorders>
              <w:top w:val="nil"/>
            </w:tcBorders>
          </w:tcPr>
          <w:p w14:paraId="1F4ACBFF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GCCTTGACCATACCAGTTCCA</w:t>
            </w:r>
          </w:p>
        </w:tc>
        <w:tc>
          <w:tcPr>
            <w:tcW w:w="1592" w:type="dxa"/>
            <w:tcBorders>
              <w:top w:val="nil"/>
            </w:tcBorders>
          </w:tcPr>
          <w:p w14:paraId="1380BAB9" w14:textId="77777777" w:rsidR="0062531B" w:rsidRPr="00F37FBA" w:rsidRDefault="0062531B" w:rsidP="00F37F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AF9F1F4" w14:textId="77777777" w:rsidR="0062531B" w:rsidRDefault="0062531B" w:rsidP="0062531B"/>
    <w:p w14:paraId="01C3D0D2" w14:textId="77777777" w:rsidR="0062531B" w:rsidRDefault="0062531B"/>
    <w:sectPr w:rsidR="0062531B" w:rsidSect="0062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B3A62"/>
    <w:rsid w:val="00232DA2"/>
    <w:rsid w:val="00263831"/>
    <w:rsid w:val="00303003"/>
    <w:rsid w:val="003C60B9"/>
    <w:rsid w:val="0044406F"/>
    <w:rsid w:val="004E3761"/>
    <w:rsid w:val="0050025D"/>
    <w:rsid w:val="0054719F"/>
    <w:rsid w:val="005A69DD"/>
    <w:rsid w:val="0062531B"/>
    <w:rsid w:val="007206A1"/>
    <w:rsid w:val="00805BE5"/>
    <w:rsid w:val="00890620"/>
    <w:rsid w:val="00992244"/>
    <w:rsid w:val="00A51975"/>
    <w:rsid w:val="00BD0ED5"/>
    <w:rsid w:val="00BF3437"/>
    <w:rsid w:val="00C41E71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3</cp:revision>
  <dcterms:created xsi:type="dcterms:W3CDTF">2012-01-26T20:31:00Z</dcterms:created>
  <dcterms:modified xsi:type="dcterms:W3CDTF">2012-01-26T20:41:00Z</dcterms:modified>
</cp:coreProperties>
</file>